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22D721" w14:textId="77777777" w:rsidR="008F0005" w:rsidRPr="007B1078" w:rsidRDefault="008F0005" w:rsidP="008F0005">
      <w:pPr>
        <w:pStyle w:val="Heading2"/>
      </w:pPr>
      <w:r w:rsidRPr="007B1078">
        <w:t>S1 Table. Patient demographics and baseline characteristics (patients who entered the maintenance phase).</w:t>
      </w:r>
    </w:p>
    <w:p w14:paraId="23A3BC6C" w14:textId="77777777" w:rsidR="008F0005" w:rsidRPr="007B1078" w:rsidRDefault="008F0005" w:rsidP="008F0005">
      <w:pPr>
        <w:rPr>
          <w:lang w:val="en-US"/>
        </w:rPr>
      </w:pPr>
    </w:p>
    <w:tbl>
      <w:tblPr>
        <w:tblStyle w:val="TableGrid"/>
        <w:tblW w:w="7802" w:type="dxa"/>
        <w:tblLayout w:type="fixed"/>
        <w:tblLook w:val="04A0" w:firstRow="1" w:lastRow="0" w:firstColumn="1" w:lastColumn="0" w:noHBand="0" w:noVBand="1"/>
      </w:tblPr>
      <w:tblGrid>
        <w:gridCol w:w="4390"/>
        <w:gridCol w:w="1706"/>
        <w:gridCol w:w="1706"/>
      </w:tblGrid>
      <w:tr w:rsidR="008F0005" w:rsidRPr="007B1078" w14:paraId="0EA6DB66" w14:textId="77777777" w:rsidTr="008F0005">
        <w:tc>
          <w:tcPr>
            <w:tcW w:w="4390" w:type="dxa"/>
          </w:tcPr>
          <w:p w14:paraId="5B802DE2" w14:textId="77777777" w:rsidR="008F0005" w:rsidRPr="007B1078" w:rsidRDefault="008F0005" w:rsidP="008F0005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706" w:type="dxa"/>
          </w:tcPr>
          <w:p w14:paraId="5F6D2F36" w14:textId="77777777" w:rsidR="008F0005" w:rsidRPr="007B1078" w:rsidRDefault="008F0005" w:rsidP="008F0005">
            <w:pPr>
              <w:spacing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7B1078">
              <w:rPr>
                <w:b/>
                <w:sz w:val="20"/>
                <w:szCs w:val="20"/>
                <w:lang w:val="en-US"/>
              </w:rPr>
              <w:t>Vedolizumab</w:t>
            </w:r>
          </w:p>
          <w:p w14:paraId="7AB90AF9" w14:textId="77777777" w:rsidR="008F0005" w:rsidRPr="007B1078" w:rsidRDefault="008F0005" w:rsidP="008F0005">
            <w:pPr>
              <w:spacing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7B1078">
              <w:rPr>
                <w:b/>
                <w:sz w:val="20"/>
                <w:szCs w:val="20"/>
                <w:lang w:val="en-US"/>
              </w:rPr>
              <w:t>(n</w:t>
            </w:r>
            <w:r w:rsidR="00732ABD" w:rsidRPr="007B1078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7B1078">
              <w:rPr>
                <w:b/>
                <w:sz w:val="20"/>
                <w:szCs w:val="20"/>
                <w:lang w:val="en-US"/>
              </w:rPr>
              <w:t>=</w:t>
            </w:r>
            <w:r w:rsidR="00732ABD" w:rsidRPr="007B1078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7B1078">
              <w:rPr>
                <w:b/>
                <w:sz w:val="20"/>
                <w:szCs w:val="20"/>
                <w:lang w:val="en-US"/>
              </w:rPr>
              <w:t>41)</w:t>
            </w:r>
          </w:p>
        </w:tc>
        <w:tc>
          <w:tcPr>
            <w:tcW w:w="1706" w:type="dxa"/>
          </w:tcPr>
          <w:p w14:paraId="27E6E2ED" w14:textId="77777777" w:rsidR="008F0005" w:rsidRPr="007B1078" w:rsidRDefault="008F0005" w:rsidP="008F0005">
            <w:pPr>
              <w:spacing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7B1078">
              <w:rPr>
                <w:b/>
                <w:sz w:val="20"/>
                <w:szCs w:val="20"/>
                <w:lang w:val="en-US"/>
              </w:rPr>
              <w:t>Placebo</w:t>
            </w:r>
          </w:p>
          <w:p w14:paraId="5F9C6A4C" w14:textId="77777777" w:rsidR="008F0005" w:rsidRPr="007B1078" w:rsidRDefault="008F0005" w:rsidP="008F0005">
            <w:pPr>
              <w:spacing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7B1078">
              <w:rPr>
                <w:b/>
                <w:sz w:val="20"/>
                <w:szCs w:val="20"/>
                <w:lang w:val="en-US"/>
              </w:rPr>
              <w:t>(n</w:t>
            </w:r>
            <w:r w:rsidR="00732ABD" w:rsidRPr="007B1078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7B1078">
              <w:rPr>
                <w:b/>
                <w:sz w:val="20"/>
                <w:szCs w:val="20"/>
                <w:lang w:val="en-US"/>
              </w:rPr>
              <w:t>=</w:t>
            </w:r>
            <w:r w:rsidR="00732ABD" w:rsidRPr="007B1078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7B1078">
              <w:rPr>
                <w:b/>
                <w:sz w:val="20"/>
                <w:szCs w:val="20"/>
                <w:lang w:val="en-US"/>
              </w:rPr>
              <w:t>42)</w:t>
            </w:r>
          </w:p>
        </w:tc>
      </w:tr>
      <w:tr w:rsidR="008F0005" w:rsidRPr="007B1078" w14:paraId="45B7AD38" w14:textId="77777777" w:rsidTr="008F0005">
        <w:tc>
          <w:tcPr>
            <w:tcW w:w="4390" w:type="dxa"/>
          </w:tcPr>
          <w:p w14:paraId="323BA036" w14:textId="77777777" w:rsidR="008F0005" w:rsidRPr="007B1078" w:rsidRDefault="008F0005" w:rsidP="008F0005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7B1078">
              <w:rPr>
                <w:sz w:val="20"/>
                <w:szCs w:val="20"/>
                <w:lang w:val="en-US"/>
              </w:rPr>
              <w:t>Age, y, mean (SD)</w:t>
            </w:r>
          </w:p>
        </w:tc>
        <w:tc>
          <w:tcPr>
            <w:tcW w:w="1706" w:type="dxa"/>
          </w:tcPr>
          <w:p w14:paraId="347E0E63" w14:textId="77777777" w:rsidR="008F0005" w:rsidRPr="007B1078" w:rsidRDefault="008F0005" w:rsidP="008F0005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B1078">
              <w:rPr>
                <w:sz w:val="20"/>
                <w:szCs w:val="20"/>
                <w:lang w:val="en-US"/>
              </w:rPr>
              <w:t>43.0 (14.3)</w:t>
            </w:r>
          </w:p>
        </w:tc>
        <w:tc>
          <w:tcPr>
            <w:tcW w:w="1706" w:type="dxa"/>
          </w:tcPr>
          <w:p w14:paraId="62FAAC7A" w14:textId="77777777" w:rsidR="008F0005" w:rsidRPr="007B1078" w:rsidRDefault="008F0005" w:rsidP="008F0005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B1078">
              <w:rPr>
                <w:sz w:val="20"/>
                <w:szCs w:val="20"/>
                <w:lang w:val="en-US"/>
              </w:rPr>
              <w:t>42.6 (14.4)</w:t>
            </w:r>
          </w:p>
        </w:tc>
      </w:tr>
      <w:tr w:rsidR="008F0005" w:rsidRPr="007B1078" w14:paraId="51C80656" w14:textId="77777777" w:rsidTr="008F0005">
        <w:tc>
          <w:tcPr>
            <w:tcW w:w="4390" w:type="dxa"/>
          </w:tcPr>
          <w:p w14:paraId="327D2293" w14:textId="77777777" w:rsidR="008F0005" w:rsidRPr="007B1078" w:rsidRDefault="008F0005" w:rsidP="008F0005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7B1078">
              <w:rPr>
                <w:sz w:val="20"/>
                <w:szCs w:val="20"/>
                <w:lang w:val="en-US"/>
              </w:rPr>
              <w:t>Male sex, n (%)</w:t>
            </w:r>
          </w:p>
        </w:tc>
        <w:tc>
          <w:tcPr>
            <w:tcW w:w="1706" w:type="dxa"/>
          </w:tcPr>
          <w:p w14:paraId="05A42418" w14:textId="77777777" w:rsidR="008F0005" w:rsidRPr="007B1078" w:rsidRDefault="008F0005" w:rsidP="008F0005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B1078">
              <w:rPr>
                <w:sz w:val="20"/>
                <w:szCs w:val="20"/>
                <w:lang w:val="en-US"/>
              </w:rPr>
              <w:t>21 (51.2)</w:t>
            </w:r>
          </w:p>
        </w:tc>
        <w:tc>
          <w:tcPr>
            <w:tcW w:w="1706" w:type="dxa"/>
          </w:tcPr>
          <w:p w14:paraId="05095329" w14:textId="77777777" w:rsidR="008F0005" w:rsidRPr="007B1078" w:rsidRDefault="008F0005" w:rsidP="008F0005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B1078">
              <w:rPr>
                <w:sz w:val="20"/>
                <w:szCs w:val="20"/>
                <w:lang w:val="en-US"/>
              </w:rPr>
              <w:t>23 (54.8)</w:t>
            </w:r>
          </w:p>
        </w:tc>
      </w:tr>
      <w:tr w:rsidR="008F0005" w:rsidRPr="007B1078" w14:paraId="48294D13" w14:textId="77777777" w:rsidTr="008F0005">
        <w:tc>
          <w:tcPr>
            <w:tcW w:w="4390" w:type="dxa"/>
          </w:tcPr>
          <w:p w14:paraId="01A80529" w14:textId="77777777" w:rsidR="008F0005" w:rsidRPr="007B1078" w:rsidRDefault="008F0005" w:rsidP="008F0005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7B1078">
              <w:rPr>
                <w:sz w:val="20"/>
                <w:szCs w:val="20"/>
                <w:lang w:val="en-US"/>
              </w:rPr>
              <w:t>BMI, kg/m</w:t>
            </w:r>
            <w:r w:rsidRPr="007B1078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7B1078">
              <w:rPr>
                <w:sz w:val="20"/>
                <w:szCs w:val="20"/>
                <w:lang w:val="en-US"/>
              </w:rPr>
              <w:t>, mean (SD)</w:t>
            </w:r>
          </w:p>
        </w:tc>
        <w:tc>
          <w:tcPr>
            <w:tcW w:w="1706" w:type="dxa"/>
          </w:tcPr>
          <w:p w14:paraId="25DAA94C" w14:textId="77777777" w:rsidR="008F0005" w:rsidRPr="007B1078" w:rsidRDefault="008F0005" w:rsidP="008F0005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B1078">
              <w:rPr>
                <w:sz w:val="20"/>
                <w:szCs w:val="20"/>
                <w:lang w:val="en-US"/>
              </w:rPr>
              <w:t>21.7 (3.2)</w:t>
            </w:r>
          </w:p>
        </w:tc>
        <w:tc>
          <w:tcPr>
            <w:tcW w:w="1706" w:type="dxa"/>
          </w:tcPr>
          <w:p w14:paraId="509D9350" w14:textId="77777777" w:rsidR="008F0005" w:rsidRPr="007B1078" w:rsidRDefault="008F0005" w:rsidP="008F0005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B1078">
              <w:rPr>
                <w:sz w:val="20"/>
                <w:szCs w:val="20"/>
                <w:lang w:val="en-US"/>
              </w:rPr>
              <w:t>21.4 (2.6)</w:t>
            </w:r>
          </w:p>
        </w:tc>
      </w:tr>
      <w:tr w:rsidR="008F0005" w:rsidRPr="007B1078" w14:paraId="76DEDD47" w14:textId="77777777" w:rsidTr="008F0005">
        <w:tc>
          <w:tcPr>
            <w:tcW w:w="4390" w:type="dxa"/>
          </w:tcPr>
          <w:p w14:paraId="0E7DFF8E" w14:textId="77777777" w:rsidR="008F0005" w:rsidRDefault="008F0005" w:rsidP="008F0005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7B1078">
              <w:rPr>
                <w:sz w:val="20"/>
                <w:szCs w:val="20"/>
                <w:lang w:val="en-US"/>
              </w:rPr>
              <w:t>Duration of UC, y, mean (SD)</w:t>
            </w:r>
          </w:p>
          <w:p w14:paraId="737EAE5C" w14:textId="533C3B1D" w:rsidR="009F5864" w:rsidRPr="007B1078" w:rsidRDefault="009F5864" w:rsidP="009F5864">
            <w:pPr>
              <w:spacing w:line="240" w:lineRule="auto"/>
              <w:ind w:left="733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nge</w:t>
            </w:r>
          </w:p>
        </w:tc>
        <w:tc>
          <w:tcPr>
            <w:tcW w:w="1706" w:type="dxa"/>
          </w:tcPr>
          <w:p w14:paraId="04DC8F86" w14:textId="77777777" w:rsidR="008F0005" w:rsidRDefault="008F0005" w:rsidP="008F0005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B1078">
              <w:rPr>
                <w:sz w:val="20"/>
                <w:szCs w:val="20"/>
                <w:lang w:val="en-US"/>
              </w:rPr>
              <w:t>8.6 (7.8)</w:t>
            </w:r>
          </w:p>
          <w:p w14:paraId="5DF4052B" w14:textId="52C7976A" w:rsidR="009F5864" w:rsidRPr="007B1078" w:rsidRDefault="009F5864" w:rsidP="008F0005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–32.7</w:t>
            </w:r>
          </w:p>
        </w:tc>
        <w:tc>
          <w:tcPr>
            <w:tcW w:w="1706" w:type="dxa"/>
          </w:tcPr>
          <w:p w14:paraId="20391C52" w14:textId="77777777" w:rsidR="008F0005" w:rsidRDefault="008F0005" w:rsidP="008F0005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B1078">
              <w:rPr>
                <w:sz w:val="20"/>
                <w:szCs w:val="20"/>
                <w:lang w:val="en-US"/>
              </w:rPr>
              <w:t>8.7 (7.0)</w:t>
            </w:r>
          </w:p>
          <w:p w14:paraId="7577254C" w14:textId="188205EE" w:rsidR="009F5864" w:rsidRPr="007B1078" w:rsidRDefault="009F5864" w:rsidP="008F0005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–29.6</w:t>
            </w:r>
          </w:p>
        </w:tc>
      </w:tr>
      <w:tr w:rsidR="008F0005" w:rsidRPr="007B1078" w14:paraId="31253719" w14:textId="77777777" w:rsidTr="008F0005">
        <w:tc>
          <w:tcPr>
            <w:tcW w:w="4390" w:type="dxa"/>
          </w:tcPr>
          <w:p w14:paraId="5EDBD29E" w14:textId="77777777" w:rsidR="008F0005" w:rsidRPr="007B1078" w:rsidRDefault="008F0005" w:rsidP="008F0005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7B1078">
              <w:rPr>
                <w:sz w:val="20"/>
                <w:szCs w:val="20"/>
                <w:lang w:val="en-US"/>
              </w:rPr>
              <w:t>Full Mayo score at Week 0, mean (SD)</w:t>
            </w:r>
          </w:p>
        </w:tc>
        <w:tc>
          <w:tcPr>
            <w:tcW w:w="1706" w:type="dxa"/>
          </w:tcPr>
          <w:p w14:paraId="322BF1E8" w14:textId="77777777" w:rsidR="008F0005" w:rsidRPr="007B1078" w:rsidRDefault="008F0005" w:rsidP="008F0005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B1078">
              <w:rPr>
                <w:sz w:val="20"/>
                <w:szCs w:val="20"/>
                <w:lang w:val="en-US"/>
              </w:rPr>
              <w:t>8.1 (1.6)</w:t>
            </w:r>
          </w:p>
        </w:tc>
        <w:tc>
          <w:tcPr>
            <w:tcW w:w="1706" w:type="dxa"/>
          </w:tcPr>
          <w:p w14:paraId="5AEC2A72" w14:textId="77777777" w:rsidR="008F0005" w:rsidRPr="007B1078" w:rsidRDefault="008F0005" w:rsidP="008F0005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B1078">
              <w:rPr>
                <w:sz w:val="20"/>
                <w:szCs w:val="20"/>
                <w:lang w:val="en-US"/>
              </w:rPr>
              <w:t>7.9 (1.6)</w:t>
            </w:r>
          </w:p>
        </w:tc>
      </w:tr>
      <w:tr w:rsidR="008F0005" w:rsidRPr="007B1078" w14:paraId="38A843E7" w14:textId="77777777" w:rsidTr="008F0005">
        <w:tc>
          <w:tcPr>
            <w:tcW w:w="4390" w:type="dxa"/>
          </w:tcPr>
          <w:p w14:paraId="7BBF9232" w14:textId="77777777" w:rsidR="008F0005" w:rsidRPr="007B1078" w:rsidRDefault="008F0005" w:rsidP="008F0005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7B1078">
              <w:rPr>
                <w:sz w:val="20"/>
                <w:szCs w:val="20"/>
                <w:lang w:val="en-US"/>
              </w:rPr>
              <w:t>Site of disease, n (%)</w:t>
            </w:r>
          </w:p>
          <w:p w14:paraId="7F587961" w14:textId="77777777" w:rsidR="008F0005" w:rsidRPr="007B1078" w:rsidRDefault="008F0005" w:rsidP="008F0005">
            <w:pPr>
              <w:spacing w:line="240" w:lineRule="auto"/>
              <w:ind w:left="720"/>
              <w:rPr>
                <w:sz w:val="20"/>
                <w:szCs w:val="20"/>
                <w:lang w:val="en-US"/>
              </w:rPr>
            </w:pPr>
            <w:r w:rsidRPr="007B1078">
              <w:rPr>
                <w:sz w:val="20"/>
                <w:szCs w:val="20"/>
                <w:lang w:val="en-US"/>
              </w:rPr>
              <w:t>Total colitis</w:t>
            </w:r>
          </w:p>
          <w:p w14:paraId="003569C4" w14:textId="77777777" w:rsidR="008F0005" w:rsidRPr="007B1078" w:rsidRDefault="008F0005" w:rsidP="008F0005">
            <w:pPr>
              <w:spacing w:line="240" w:lineRule="auto"/>
              <w:ind w:left="720"/>
              <w:rPr>
                <w:sz w:val="20"/>
                <w:szCs w:val="20"/>
                <w:lang w:val="en-US"/>
              </w:rPr>
            </w:pPr>
            <w:r w:rsidRPr="007B1078">
              <w:rPr>
                <w:sz w:val="20"/>
                <w:szCs w:val="20"/>
                <w:lang w:val="en-US"/>
              </w:rPr>
              <w:t>Left-sided colitis</w:t>
            </w:r>
          </w:p>
        </w:tc>
        <w:tc>
          <w:tcPr>
            <w:tcW w:w="1706" w:type="dxa"/>
          </w:tcPr>
          <w:p w14:paraId="1C272A7E" w14:textId="77777777" w:rsidR="008F0005" w:rsidRPr="007B1078" w:rsidRDefault="008F0005" w:rsidP="008F0005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2595F6A6" w14:textId="77777777" w:rsidR="008F0005" w:rsidRPr="007B1078" w:rsidRDefault="008F0005" w:rsidP="008F0005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B1078">
              <w:rPr>
                <w:sz w:val="20"/>
                <w:szCs w:val="20"/>
                <w:lang w:val="en-US"/>
              </w:rPr>
              <w:t>28 (68.3)</w:t>
            </w:r>
          </w:p>
          <w:p w14:paraId="0523FC20" w14:textId="77777777" w:rsidR="008F0005" w:rsidRPr="007B1078" w:rsidRDefault="008F0005" w:rsidP="008F0005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B1078">
              <w:rPr>
                <w:sz w:val="20"/>
                <w:szCs w:val="20"/>
                <w:lang w:val="en-US"/>
              </w:rPr>
              <w:t>13 (31.7)</w:t>
            </w:r>
          </w:p>
        </w:tc>
        <w:tc>
          <w:tcPr>
            <w:tcW w:w="1706" w:type="dxa"/>
          </w:tcPr>
          <w:p w14:paraId="508C057B" w14:textId="77777777" w:rsidR="008F0005" w:rsidRPr="007B1078" w:rsidRDefault="008F0005" w:rsidP="008F0005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26BB1FD2" w14:textId="77777777" w:rsidR="008F0005" w:rsidRPr="007B1078" w:rsidRDefault="008F0005" w:rsidP="008F0005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B1078">
              <w:rPr>
                <w:sz w:val="20"/>
                <w:szCs w:val="20"/>
                <w:lang w:val="en-US"/>
              </w:rPr>
              <w:t>23 (54.8)</w:t>
            </w:r>
          </w:p>
          <w:p w14:paraId="73C0707C" w14:textId="77777777" w:rsidR="008F0005" w:rsidRPr="007B1078" w:rsidRDefault="008F0005" w:rsidP="008F0005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B1078">
              <w:rPr>
                <w:sz w:val="20"/>
                <w:szCs w:val="20"/>
                <w:lang w:val="en-US"/>
              </w:rPr>
              <w:t>19 (45.2)</w:t>
            </w:r>
          </w:p>
        </w:tc>
      </w:tr>
      <w:tr w:rsidR="008F0005" w:rsidRPr="007B1078" w14:paraId="36AD87F8" w14:textId="77777777" w:rsidTr="008F0005">
        <w:tc>
          <w:tcPr>
            <w:tcW w:w="4390" w:type="dxa"/>
          </w:tcPr>
          <w:p w14:paraId="2A41BC54" w14:textId="77777777" w:rsidR="008F0005" w:rsidRPr="007B1078" w:rsidRDefault="008F0005" w:rsidP="008F0005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7B1078">
              <w:rPr>
                <w:sz w:val="20"/>
                <w:szCs w:val="20"/>
                <w:lang w:val="en-US"/>
              </w:rPr>
              <w:t>Concomitant medication for UC at Week 0, n (%)</w:t>
            </w:r>
          </w:p>
          <w:p w14:paraId="36E299F7" w14:textId="77777777" w:rsidR="008F0005" w:rsidRPr="007B1078" w:rsidRDefault="008F0005" w:rsidP="008F0005">
            <w:pPr>
              <w:spacing w:line="240" w:lineRule="auto"/>
              <w:ind w:left="720"/>
              <w:rPr>
                <w:sz w:val="20"/>
                <w:szCs w:val="20"/>
                <w:lang w:val="en-US"/>
              </w:rPr>
            </w:pPr>
            <w:r w:rsidRPr="007B1078">
              <w:rPr>
                <w:sz w:val="20"/>
                <w:szCs w:val="20"/>
                <w:lang w:val="en-US"/>
              </w:rPr>
              <w:t>5-ASA</w:t>
            </w:r>
          </w:p>
          <w:p w14:paraId="2E395C18" w14:textId="77777777" w:rsidR="008F0005" w:rsidRPr="007B1078" w:rsidRDefault="008F0005" w:rsidP="008F0005">
            <w:pPr>
              <w:spacing w:line="240" w:lineRule="auto"/>
              <w:ind w:left="720"/>
              <w:rPr>
                <w:sz w:val="20"/>
                <w:szCs w:val="20"/>
                <w:lang w:val="en-US"/>
              </w:rPr>
            </w:pPr>
            <w:r w:rsidRPr="007B1078">
              <w:rPr>
                <w:sz w:val="20"/>
                <w:szCs w:val="20"/>
                <w:lang w:val="en-US"/>
              </w:rPr>
              <w:t>OC only</w:t>
            </w:r>
          </w:p>
          <w:p w14:paraId="698EC382" w14:textId="77777777" w:rsidR="008F0005" w:rsidRPr="007B1078" w:rsidRDefault="008F0005" w:rsidP="008F0005">
            <w:pPr>
              <w:spacing w:line="240" w:lineRule="auto"/>
              <w:ind w:left="720"/>
              <w:rPr>
                <w:sz w:val="20"/>
                <w:szCs w:val="20"/>
                <w:lang w:val="en-US"/>
              </w:rPr>
            </w:pPr>
            <w:proofErr w:type="spellStart"/>
            <w:r w:rsidRPr="007B1078">
              <w:rPr>
                <w:sz w:val="20"/>
                <w:szCs w:val="20"/>
                <w:lang w:val="en-US"/>
              </w:rPr>
              <w:t>Immunomodulators</w:t>
            </w:r>
            <w:proofErr w:type="spellEnd"/>
            <w:r w:rsidRPr="007B1078">
              <w:rPr>
                <w:sz w:val="20"/>
                <w:szCs w:val="20"/>
                <w:lang w:val="en-US"/>
              </w:rPr>
              <w:t xml:space="preserve"> only</w:t>
            </w:r>
          </w:p>
          <w:p w14:paraId="24EF344F" w14:textId="77777777" w:rsidR="008F0005" w:rsidRPr="007B1078" w:rsidRDefault="008F0005" w:rsidP="008F0005">
            <w:pPr>
              <w:spacing w:line="240" w:lineRule="auto"/>
              <w:ind w:left="720"/>
              <w:rPr>
                <w:sz w:val="20"/>
                <w:szCs w:val="20"/>
                <w:lang w:val="en-US"/>
              </w:rPr>
            </w:pPr>
            <w:r w:rsidRPr="007B1078">
              <w:rPr>
                <w:sz w:val="20"/>
                <w:szCs w:val="20"/>
                <w:lang w:val="en-US"/>
              </w:rPr>
              <w:t xml:space="preserve">OC and </w:t>
            </w:r>
            <w:proofErr w:type="spellStart"/>
            <w:r w:rsidRPr="007B1078">
              <w:rPr>
                <w:sz w:val="20"/>
                <w:szCs w:val="20"/>
                <w:lang w:val="en-US"/>
              </w:rPr>
              <w:t>immunomodulators</w:t>
            </w:r>
            <w:proofErr w:type="spellEnd"/>
          </w:p>
          <w:p w14:paraId="07B68BA0" w14:textId="77777777" w:rsidR="008F0005" w:rsidRPr="007B1078" w:rsidRDefault="008F0005" w:rsidP="008F0005">
            <w:pPr>
              <w:spacing w:line="240" w:lineRule="auto"/>
              <w:ind w:left="720"/>
              <w:rPr>
                <w:sz w:val="20"/>
                <w:szCs w:val="20"/>
                <w:lang w:val="en-US"/>
              </w:rPr>
            </w:pPr>
            <w:r w:rsidRPr="007B1078">
              <w:rPr>
                <w:sz w:val="20"/>
                <w:szCs w:val="20"/>
                <w:lang w:val="en-US"/>
              </w:rPr>
              <w:t xml:space="preserve">No OC or </w:t>
            </w:r>
            <w:proofErr w:type="spellStart"/>
            <w:r w:rsidRPr="007B1078">
              <w:rPr>
                <w:sz w:val="20"/>
                <w:szCs w:val="20"/>
                <w:lang w:val="en-US"/>
              </w:rPr>
              <w:t>immunomodulators</w:t>
            </w:r>
            <w:proofErr w:type="spellEnd"/>
          </w:p>
        </w:tc>
        <w:tc>
          <w:tcPr>
            <w:tcW w:w="1706" w:type="dxa"/>
          </w:tcPr>
          <w:p w14:paraId="01173333" w14:textId="77777777" w:rsidR="008F0005" w:rsidRPr="007B1078" w:rsidRDefault="008F0005" w:rsidP="008F0005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7213D63C" w14:textId="77777777" w:rsidR="008F0005" w:rsidRPr="007B1078" w:rsidRDefault="008F0005" w:rsidP="008F0005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B1078">
              <w:rPr>
                <w:sz w:val="20"/>
                <w:szCs w:val="20"/>
                <w:lang w:val="en-US"/>
              </w:rPr>
              <w:t>39 (95.1)</w:t>
            </w:r>
          </w:p>
          <w:p w14:paraId="7E0EAA2A" w14:textId="77777777" w:rsidR="008F0005" w:rsidRPr="007B1078" w:rsidRDefault="008F0005" w:rsidP="008F0005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B1078">
              <w:rPr>
                <w:sz w:val="20"/>
                <w:szCs w:val="20"/>
                <w:lang w:val="en-US"/>
              </w:rPr>
              <w:t>9 (22.0)</w:t>
            </w:r>
          </w:p>
          <w:p w14:paraId="13A30811" w14:textId="77777777" w:rsidR="008F0005" w:rsidRPr="007B1078" w:rsidRDefault="008F0005" w:rsidP="008F0005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B1078">
              <w:rPr>
                <w:sz w:val="20"/>
                <w:szCs w:val="20"/>
                <w:lang w:val="en-US"/>
              </w:rPr>
              <w:t>18 (43.9)</w:t>
            </w:r>
          </w:p>
          <w:p w14:paraId="707942EC" w14:textId="77777777" w:rsidR="008F0005" w:rsidRPr="007B1078" w:rsidRDefault="008F0005" w:rsidP="008F0005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B1078">
              <w:rPr>
                <w:sz w:val="20"/>
                <w:szCs w:val="20"/>
                <w:lang w:val="en-US"/>
              </w:rPr>
              <w:t>4 (9.8)</w:t>
            </w:r>
          </w:p>
          <w:p w14:paraId="77095443" w14:textId="77777777" w:rsidR="008F0005" w:rsidRPr="007B1078" w:rsidRDefault="008F0005" w:rsidP="008F0005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B1078">
              <w:rPr>
                <w:sz w:val="20"/>
                <w:szCs w:val="20"/>
                <w:lang w:val="en-US"/>
              </w:rPr>
              <w:t>10 (24.4)</w:t>
            </w:r>
          </w:p>
        </w:tc>
        <w:tc>
          <w:tcPr>
            <w:tcW w:w="1706" w:type="dxa"/>
          </w:tcPr>
          <w:p w14:paraId="3BF28A59" w14:textId="77777777" w:rsidR="008F0005" w:rsidRPr="007B1078" w:rsidRDefault="008F0005" w:rsidP="008F0005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62B2437C" w14:textId="77777777" w:rsidR="008F0005" w:rsidRPr="007B1078" w:rsidRDefault="008F0005" w:rsidP="008F0005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B1078">
              <w:rPr>
                <w:sz w:val="20"/>
                <w:szCs w:val="20"/>
                <w:lang w:val="en-US"/>
              </w:rPr>
              <w:t>36 (85.7)</w:t>
            </w:r>
          </w:p>
          <w:p w14:paraId="6BD3CD00" w14:textId="77777777" w:rsidR="008F0005" w:rsidRPr="007B1078" w:rsidRDefault="008F0005" w:rsidP="008F0005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B1078">
              <w:rPr>
                <w:sz w:val="20"/>
                <w:szCs w:val="20"/>
                <w:lang w:val="en-US"/>
              </w:rPr>
              <w:t>11 (26.2)</w:t>
            </w:r>
          </w:p>
          <w:p w14:paraId="376C7ADA" w14:textId="77777777" w:rsidR="008F0005" w:rsidRPr="007B1078" w:rsidRDefault="008F0005" w:rsidP="008F0005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B1078">
              <w:rPr>
                <w:sz w:val="20"/>
                <w:szCs w:val="20"/>
                <w:lang w:val="en-US"/>
              </w:rPr>
              <w:t>17 (40.5)</w:t>
            </w:r>
          </w:p>
          <w:p w14:paraId="57B1CECB" w14:textId="77777777" w:rsidR="008F0005" w:rsidRPr="007B1078" w:rsidRDefault="008F0005" w:rsidP="008F0005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B1078">
              <w:rPr>
                <w:sz w:val="20"/>
                <w:szCs w:val="20"/>
                <w:lang w:val="en-US"/>
              </w:rPr>
              <w:t>4 (9.5)</w:t>
            </w:r>
          </w:p>
          <w:p w14:paraId="5B57142A" w14:textId="77777777" w:rsidR="008F0005" w:rsidRPr="007B1078" w:rsidRDefault="008F0005" w:rsidP="008F0005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B1078">
              <w:rPr>
                <w:sz w:val="20"/>
                <w:szCs w:val="20"/>
                <w:lang w:val="en-US"/>
              </w:rPr>
              <w:t>10 (23.8)</w:t>
            </w:r>
          </w:p>
        </w:tc>
      </w:tr>
      <w:tr w:rsidR="008F0005" w:rsidRPr="007B1078" w14:paraId="3BAAC723" w14:textId="77777777" w:rsidTr="008F0005">
        <w:tc>
          <w:tcPr>
            <w:tcW w:w="4390" w:type="dxa"/>
          </w:tcPr>
          <w:p w14:paraId="3A460079" w14:textId="77777777" w:rsidR="008F0005" w:rsidRPr="007B1078" w:rsidRDefault="008F0005" w:rsidP="008F0005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7B1078">
              <w:rPr>
                <w:sz w:val="20"/>
                <w:szCs w:val="20"/>
                <w:lang w:val="en-US"/>
              </w:rPr>
              <w:t>Concomitant OC at Week 10, n (%)</w:t>
            </w:r>
          </w:p>
        </w:tc>
        <w:tc>
          <w:tcPr>
            <w:tcW w:w="1706" w:type="dxa"/>
          </w:tcPr>
          <w:p w14:paraId="2A8CF175" w14:textId="77777777" w:rsidR="008F0005" w:rsidRPr="007B1078" w:rsidRDefault="008F0005" w:rsidP="008F0005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B1078">
              <w:rPr>
                <w:sz w:val="20"/>
                <w:szCs w:val="20"/>
                <w:lang w:val="en-US"/>
              </w:rPr>
              <w:t>13 (31.7)</w:t>
            </w:r>
          </w:p>
        </w:tc>
        <w:tc>
          <w:tcPr>
            <w:tcW w:w="1706" w:type="dxa"/>
          </w:tcPr>
          <w:p w14:paraId="7C17E4A0" w14:textId="77777777" w:rsidR="008F0005" w:rsidRPr="007B1078" w:rsidRDefault="008F0005" w:rsidP="008F0005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B1078">
              <w:rPr>
                <w:sz w:val="20"/>
                <w:szCs w:val="20"/>
                <w:lang w:val="en-US"/>
              </w:rPr>
              <w:t>15 (35.7)</w:t>
            </w:r>
          </w:p>
        </w:tc>
      </w:tr>
      <w:tr w:rsidR="008F0005" w:rsidRPr="007B1078" w14:paraId="6B461A0E" w14:textId="77777777" w:rsidTr="008F0005">
        <w:tc>
          <w:tcPr>
            <w:tcW w:w="4390" w:type="dxa"/>
          </w:tcPr>
          <w:p w14:paraId="21A64AAE" w14:textId="2FE6F145" w:rsidR="008F0005" w:rsidRPr="007B1078" w:rsidRDefault="008F0005" w:rsidP="005271D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7B1078">
              <w:rPr>
                <w:sz w:val="20"/>
                <w:szCs w:val="20"/>
                <w:lang w:val="en-US"/>
              </w:rPr>
              <w:t xml:space="preserve">Prior TNFα </w:t>
            </w:r>
            <w:r w:rsidR="005271DB" w:rsidRPr="007B1078">
              <w:rPr>
                <w:sz w:val="20"/>
                <w:szCs w:val="20"/>
                <w:lang w:val="en-US"/>
              </w:rPr>
              <w:t>antagonist</w:t>
            </w:r>
            <w:r w:rsidRPr="007B1078">
              <w:rPr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706" w:type="dxa"/>
          </w:tcPr>
          <w:p w14:paraId="038BBB33" w14:textId="77777777" w:rsidR="008F0005" w:rsidRPr="007B1078" w:rsidRDefault="008F0005" w:rsidP="008F0005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B1078">
              <w:rPr>
                <w:sz w:val="20"/>
                <w:szCs w:val="20"/>
                <w:lang w:val="en-US"/>
              </w:rPr>
              <w:t>17 (41.5)</w:t>
            </w:r>
          </w:p>
        </w:tc>
        <w:tc>
          <w:tcPr>
            <w:tcW w:w="1706" w:type="dxa"/>
          </w:tcPr>
          <w:p w14:paraId="229939AB" w14:textId="77777777" w:rsidR="008F0005" w:rsidRPr="007B1078" w:rsidRDefault="008F0005" w:rsidP="008F0005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B1078">
              <w:rPr>
                <w:sz w:val="20"/>
                <w:szCs w:val="20"/>
                <w:lang w:val="en-US"/>
              </w:rPr>
              <w:t>14 (33.3)</w:t>
            </w:r>
          </w:p>
        </w:tc>
      </w:tr>
      <w:tr w:rsidR="008F0005" w:rsidRPr="007B1078" w14:paraId="2B9F24F9" w14:textId="77777777" w:rsidTr="008F0005">
        <w:tc>
          <w:tcPr>
            <w:tcW w:w="4390" w:type="dxa"/>
          </w:tcPr>
          <w:p w14:paraId="7B62691E" w14:textId="3D818E02" w:rsidR="008F0005" w:rsidRPr="007B1078" w:rsidRDefault="008F0005" w:rsidP="008F0005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7B1078">
              <w:rPr>
                <w:sz w:val="20"/>
                <w:szCs w:val="20"/>
                <w:lang w:val="en-US"/>
              </w:rPr>
              <w:t xml:space="preserve">Prior failure of TNFα </w:t>
            </w:r>
            <w:r w:rsidR="005271DB" w:rsidRPr="007B1078">
              <w:rPr>
                <w:sz w:val="20"/>
                <w:szCs w:val="20"/>
                <w:lang w:val="en-US"/>
              </w:rPr>
              <w:t>antagonist</w:t>
            </w:r>
            <w:r w:rsidRPr="007B1078">
              <w:rPr>
                <w:sz w:val="20"/>
                <w:szCs w:val="20"/>
                <w:lang w:val="en-US"/>
              </w:rPr>
              <w:t>, n (%)</w:t>
            </w:r>
          </w:p>
          <w:p w14:paraId="0967A29B" w14:textId="2DBFA29F" w:rsidR="008F0005" w:rsidRPr="007B1078" w:rsidRDefault="008F0005" w:rsidP="008F0005">
            <w:pPr>
              <w:spacing w:line="240" w:lineRule="auto"/>
              <w:ind w:left="720"/>
              <w:rPr>
                <w:sz w:val="20"/>
                <w:szCs w:val="20"/>
                <w:lang w:val="en-US"/>
              </w:rPr>
            </w:pPr>
            <w:r w:rsidRPr="007B1078">
              <w:rPr>
                <w:sz w:val="20"/>
                <w:szCs w:val="20"/>
                <w:lang w:val="en-US"/>
              </w:rPr>
              <w:t xml:space="preserve">Inadequate </w:t>
            </w:r>
            <w:proofErr w:type="spellStart"/>
            <w:r w:rsidRPr="007B1078">
              <w:rPr>
                <w:sz w:val="20"/>
                <w:szCs w:val="20"/>
                <w:lang w:val="en-US"/>
              </w:rPr>
              <w:t>response</w:t>
            </w:r>
            <w:r w:rsidR="00AB3C64" w:rsidRPr="00AB3C64">
              <w:rPr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  <w:p w14:paraId="67D5CDC7" w14:textId="3E08FE64" w:rsidR="008F0005" w:rsidRPr="007B1078" w:rsidRDefault="008F0005" w:rsidP="008F0005">
            <w:pPr>
              <w:spacing w:line="240" w:lineRule="auto"/>
              <w:ind w:left="720"/>
              <w:rPr>
                <w:sz w:val="20"/>
                <w:szCs w:val="20"/>
                <w:lang w:val="en-US"/>
              </w:rPr>
            </w:pPr>
            <w:r w:rsidRPr="007B1078">
              <w:rPr>
                <w:sz w:val="20"/>
                <w:szCs w:val="20"/>
                <w:lang w:val="en-US"/>
              </w:rPr>
              <w:t xml:space="preserve">Loss of </w:t>
            </w:r>
            <w:proofErr w:type="spellStart"/>
            <w:r w:rsidRPr="007B1078">
              <w:rPr>
                <w:sz w:val="20"/>
                <w:szCs w:val="20"/>
                <w:lang w:val="en-US"/>
              </w:rPr>
              <w:t>response</w:t>
            </w:r>
            <w:r w:rsidR="00AB3C64" w:rsidRPr="00AB3C64">
              <w:rPr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  <w:p w14:paraId="10443159" w14:textId="1E34DC4D" w:rsidR="008F0005" w:rsidRPr="007B1078" w:rsidRDefault="008F0005" w:rsidP="008F0005">
            <w:pPr>
              <w:spacing w:line="240" w:lineRule="auto"/>
              <w:ind w:left="720"/>
              <w:rPr>
                <w:sz w:val="20"/>
                <w:szCs w:val="20"/>
                <w:lang w:val="en-US"/>
              </w:rPr>
            </w:pPr>
            <w:proofErr w:type="spellStart"/>
            <w:r w:rsidRPr="007B1078">
              <w:rPr>
                <w:sz w:val="20"/>
                <w:szCs w:val="20"/>
                <w:lang w:val="en-US"/>
              </w:rPr>
              <w:t>Intolerance</w:t>
            </w:r>
            <w:r w:rsidR="00AB3C64" w:rsidRPr="0097355B">
              <w:rPr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706" w:type="dxa"/>
          </w:tcPr>
          <w:p w14:paraId="2325E5F2" w14:textId="77777777" w:rsidR="008F0005" w:rsidRPr="007B1078" w:rsidRDefault="008F0005" w:rsidP="008F0005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B1078">
              <w:rPr>
                <w:sz w:val="20"/>
                <w:szCs w:val="20"/>
                <w:lang w:val="en-US"/>
              </w:rPr>
              <w:t>16 (39.0)</w:t>
            </w:r>
          </w:p>
          <w:p w14:paraId="7FF33ABE" w14:textId="51910142" w:rsidR="008F0005" w:rsidRPr="007B1078" w:rsidRDefault="008F0005" w:rsidP="008F0005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B1078">
              <w:rPr>
                <w:sz w:val="20"/>
                <w:szCs w:val="20"/>
                <w:lang w:val="en-US"/>
              </w:rPr>
              <w:t>6</w:t>
            </w:r>
            <w:r w:rsidR="00AF0E8F">
              <w:rPr>
                <w:sz w:val="20"/>
                <w:szCs w:val="20"/>
                <w:lang w:val="en-US"/>
              </w:rPr>
              <w:t xml:space="preserve"> of </w:t>
            </w:r>
            <w:r w:rsidR="009F5864">
              <w:rPr>
                <w:sz w:val="20"/>
                <w:szCs w:val="20"/>
                <w:lang w:val="en-US"/>
              </w:rPr>
              <w:t>16</w:t>
            </w:r>
            <w:r w:rsidRPr="007B1078">
              <w:rPr>
                <w:sz w:val="20"/>
                <w:szCs w:val="20"/>
                <w:lang w:val="en-US"/>
              </w:rPr>
              <w:t xml:space="preserve"> (37.5)</w:t>
            </w:r>
          </w:p>
          <w:p w14:paraId="31219651" w14:textId="5FEC2EDA" w:rsidR="008F0005" w:rsidRPr="007B1078" w:rsidRDefault="008F0005" w:rsidP="008F0005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B1078">
              <w:rPr>
                <w:sz w:val="20"/>
                <w:szCs w:val="20"/>
                <w:lang w:val="en-US"/>
              </w:rPr>
              <w:t>8</w:t>
            </w:r>
            <w:r w:rsidR="00AF0E8F">
              <w:rPr>
                <w:sz w:val="20"/>
                <w:szCs w:val="20"/>
                <w:lang w:val="en-US"/>
              </w:rPr>
              <w:t xml:space="preserve"> of </w:t>
            </w:r>
            <w:r w:rsidR="009F5864">
              <w:rPr>
                <w:sz w:val="20"/>
                <w:szCs w:val="20"/>
                <w:lang w:val="en-US"/>
              </w:rPr>
              <w:t>16</w:t>
            </w:r>
            <w:r w:rsidRPr="007B1078">
              <w:rPr>
                <w:sz w:val="20"/>
                <w:szCs w:val="20"/>
                <w:lang w:val="en-US"/>
              </w:rPr>
              <w:t xml:space="preserve"> (50.0)</w:t>
            </w:r>
          </w:p>
          <w:p w14:paraId="70906EAD" w14:textId="20A7EE95" w:rsidR="008F0005" w:rsidRPr="007B1078" w:rsidRDefault="008F0005" w:rsidP="008F0005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B1078">
              <w:rPr>
                <w:sz w:val="20"/>
                <w:szCs w:val="20"/>
                <w:lang w:val="en-US"/>
              </w:rPr>
              <w:t>2</w:t>
            </w:r>
            <w:r w:rsidR="00AF0E8F">
              <w:rPr>
                <w:sz w:val="20"/>
                <w:szCs w:val="20"/>
                <w:lang w:val="en-US"/>
              </w:rPr>
              <w:t xml:space="preserve"> of </w:t>
            </w:r>
            <w:r w:rsidR="009F5864">
              <w:rPr>
                <w:sz w:val="20"/>
                <w:szCs w:val="20"/>
                <w:lang w:val="en-US"/>
              </w:rPr>
              <w:t>16</w:t>
            </w:r>
            <w:r w:rsidRPr="007B1078">
              <w:rPr>
                <w:sz w:val="20"/>
                <w:szCs w:val="20"/>
                <w:lang w:val="en-US"/>
              </w:rPr>
              <w:t xml:space="preserve"> (12.5)</w:t>
            </w:r>
          </w:p>
        </w:tc>
        <w:tc>
          <w:tcPr>
            <w:tcW w:w="1706" w:type="dxa"/>
          </w:tcPr>
          <w:p w14:paraId="6FF2C719" w14:textId="77777777" w:rsidR="008F0005" w:rsidRPr="007B1078" w:rsidRDefault="008F0005" w:rsidP="008F0005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B1078">
              <w:rPr>
                <w:sz w:val="20"/>
                <w:szCs w:val="20"/>
                <w:lang w:val="en-US"/>
              </w:rPr>
              <w:t>14 (33.3)</w:t>
            </w:r>
          </w:p>
          <w:p w14:paraId="4FCD0BC8" w14:textId="4639714F" w:rsidR="008F0005" w:rsidRPr="007B1078" w:rsidRDefault="008F0005" w:rsidP="008F0005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B1078">
              <w:rPr>
                <w:sz w:val="20"/>
                <w:szCs w:val="20"/>
                <w:lang w:val="en-US"/>
              </w:rPr>
              <w:t>7</w:t>
            </w:r>
            <w:r w:rsidR="00AF0E8F">
              <w:rPr>
                <w:sz w:val="20"/>
                <w:szCs w:val="20"/>
                <w:lang w:val="en-US"/>
              </w:rPr>
              <w:t xml:space="preserve"> of </w:t>
            </w:r>
            <w:r w:rsidR="009F5864">
              <w:rPr>
                <w:sz w:val="20"/>
                <w:szCs w:val="20"/>
                <w:lang w:val="en-US"/>
              </w:rPr>
              <w:t>14</w:t>
            </w:r>
            <w:r w:rsidRPr="007B1078">
              <w:rPr>
                <w:sz w:val="20"/>
                <w:szCs w:val="20"/>
                <w:lang w:val="en-US"/>
              </w:rPr>
              <w:t xml:space="preserve"> (50.0)</w:t>
            </w:r>
          </w:p>
          <w:p w14:paraId="0849E1AF" w14:textId="0AE2FC55" w:rsidR="008F0005" w:rsidRPr="007B1078" w:rsidRDefault="008F0005" w:rsidP="008F0005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B1078">
              <w:rPr>
                <w:sz w:val="20"/>
                <w:szCs w:val="20"/>
                <w:lang w:val="en-US"/>
              </w:rPr>
              <w:t>7</w:t>
            </w:r>
            <w:r w:rsidR="00AF0E8F">
              <w:rPr>
                <w:sz w:val="20"/>
                <w:szCs w:val="20"/>
                <w:lang w:val="en-US"/>
              </w:rPr>
              <w:t xml:space="preserve"> of </w:t>
            </w:r>
            <w:r w:rsidR="009F5864">
              <w:rPr>
                <w:sz w:val="20"/>
                <w:szCs w:val="20"/>
                <w:lang w:val="en-US"/>
              </w:rPr>
              <w:t>14</w:t>
            </w:r>
            <w:r w:rsidRPr="007B1078">
              <w:rPr>
                <w:sz w:val="20"/>
                <w:szCs w:val="20"/>
                <w:lang w:val="en-US"/>
              </w:rPr>
              <w:t xml:space="preserve"> (50.0)</w:t>
            </w:r>
          </w:p>
          <w:p w14:paraId="1563AAE1" w14:textId="7296C99B" w:rsidR="008F0005" w:rsidRPr="007B1078" w:rsidRDefault="008F0005" w:rsidP="008F0005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B1078">
              <w:rPr>
                <w:sz w:val="20"/>
                <w:szCs w:val="20"/>
                <w:lang w:val="en-US"/>
              </w:rPr>
              <w:t>0</w:t>
            </w:r>
            <w:r w:rsidR="00AF0E8F">
              <w:rPr>
                <w:sz w:val="20"/>
                <w:szCs w:val="20"/>
                <w:lang w:val="en-US"/>
              </w:rPr>
              <w:t xml:space="preserve"> of </w:t>
            </w:r>
            <w:r w:rsidR="009F5864">
              <w:rPr>
                <w:sz w:val="20"/>
                <w:szCs w:val="20"/>
                <w:lang w:val="en-US"/>
              </w:rPr>
              <w:t>14</w:t>
            </w:r>
            <w:r w:rsidRPr="007B1078">
              <w:rPr>
                <w:sz w:val="20"/>
                <w:szCs w:val="20"/>
                <w:lang w:val="en-US"/>
              </w:rPr>
              <w:t xml:space="preserve"> (0.0)</w:t>
            </w:r>
          </w:p>
        </w:tc>
      </w:tr>
      <w:tr w:rsidR="008F0005" w:rsidRPr="007B1078" w14:paraId="59BCCF02" w14:textId="77777777" w:rsidTr="008F0005">
        <w:tc>
          <w:tcPr>
            <w:tcW w:w="4390" w:type="dxa"/>
          </w:tcPr>
          <w:p w14:paraId="135A36E2" w14:textId="77777777" w:rsidR="008F0005" w:rsidRPr="007B1078" w:rsidRDefault="008F0005" w:rsidP="008F0005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7B1078">
              <w:rPr>
                <w:sz w:val="20"/>
                <w:szCs w:val="20"/>
                <w:lang w:val="en-US"/>
              </w:rPr>
              <w:t>Prior failure of corticosteroid therapy, n (%)</w:t>
            </w:r>
          </w:p>
        </w:tc>
        <w:tc>
          <w:tcPr>
            <w:tcW w:w="1706" w:type="dxa"/>
          </w:tcPr>
          <w:p w14:paraId="06F82817" w14:textId="77777777" w:rsidR="008F0005" w:rsidRPr="007B1078" w:rsidRDefault="008F0005" w:rsidP="008F0005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B1078">
              <w:rPr>
                <w:sz w:val="20"/>
                <w:szCs w:val="20"/>
                <w:lang w:val="en-US"/>
              </w:rPr>
              <w:t>30 (73.2)</w:t>
            </w:r>
          </w:p>
        </w:tc>
        <w:tc>
          <w:tcPr>
            <w:tcW w:w="1706" w:type="dxa"/>
          </w:tcPr>
          <w:p w14:paraId="79269F5E" w14:textId="77777777" w:rsidR="008F0005" w:rsidRPr="007B1078" w:rsidRDefault="008F0005" w:rsidP="008F0005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B1078">
              <w:rPr>
                <w:sz w:val="20"/>
                <w:szCs w:val="20"/>
                <w:lang w:val="en-US"/>
              </w:rPr>
              <w:t>26 (61.9)</w:t>
            </w:r>
          </w:p>
        </w:tc>
      </w:tr>
      <w:tr w:rsidR="008F0005" w:rsidRPr="007B1078" w14:paraId="17CD2E75" w14:textId="77777777" w:rsidTr="008F0005">
        <w:tc>
          <w:tcPr>
            <w:tcW w:w="4390" w:type="dxa"/>
          </w:tcPr>
          <w:p w14:paraId="3B5E754A" w14:textId="77777777" w:rsidR="008F0005" w:rsidRPr="007B1078" w:rsidRDefault="008F0005" w:rsidP="008F0005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7B1078">
              <w:rPr>
                <w:sz w:val="20"/>
                <w:szCs w:val="20"/>
                <w:lang w:val="en-US"/>
              </w:rPr>
              <w:t xml:space="preserve">Prior failure of </w:t>
            </w:r>
            <w:proofErr w:type="spellStart"/>
            <w:r w:rsidRPr="007B1078">
              <w:rPr>
                <w:sz w:val="20"/>
                <w:szCs w:val="20"/>
                <w:lang w:val="en-US"/>
              </w:rPr>
              <w:t>immunomodulator</w:t>
            </w:r>
            <w:proofErr w:type="spellEnd"/>
            <w:r w:rsidRPr="007B1078">
              <w:rPr>
                <w:sz w:val="20"/>
                <w:szCs w:val="20"/>
                <w:lang w:val="en-US"/>
              </w:rPr>
              <w:t xml:space="preserve"> therapy, n (%)</w:t>
            </w:r>
          </w:p>
        </w:tc>
        <w:tc>
          <w:tcPr>
            <w:tcW w:w="1706" w:type="dxa"/>
          </w:tcPr>
          <w:p w14:paraId="31C67180" w14:textId="77777777" w:rsidR="008F0005" w:rsidRPr="007B1078" w:rsidRDefault="008F0005" w:rsidP="008F0005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B1078">
              <w:rPr>
                <w:sz w:val="20"/>
                <w:szCs w:val="20"/>
                <w:lang w:val="en-US"/>
              </w:rPr>
              <w:t>22 (53.7)</w:t>
            </w:r>
          </w:p>
        </w:tc>
        <w:tc>
          <w:tcPr>
            <w:tcW w:w="1706" w:type="dxa"/>
          </w:tcPr>
          <w:p w14:paraId="24FCF845" w14:textId="77777777" w:rsidR="008F0005" w:rsidRPr="007B1078" w:rsidRDefault="008F0005" w:rsidP="008F0005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B1078">
              <w:rPr>
                <w:sz w:val="20"/>
                <w:szCs w:val="20"/>
                <w:lang w:val="en-US"/>
              </w:rPr>
              <w:t>28 (66.7)</w:t>
            </w:r>
          </w:p>
        </w:tc>
      </w:tr>
    </w:tbl>
    <w:p w14:paraId="357C0B9B" w14:textId="77777777" w:rsidR="008F0005" w:rsidRPr="007B1078" w:rsidRDefault="008F0005" w:rsidP="008F0005">
      <w:pPr>
        <w:pStyle w:val="NoSpacing"/>
        <w:rPr>
          <w:lang w:val="en-US"/>
        </w:rPr>
      </w:pPr>
      <w:r w:rsidRPr="007B1078">
        <w:rPr>
          <w:lang w:val="en-US"/>
        </w:rPr>
        <w:t xml:space="preserve">5-ASA, 5-aminosalicylic acid; BMI, body mass index; OC, oral </w:t>
      </w:r>
      <w:r w:rsidRPr="007B1078">
        <w:rPr>
          <w:lang w:val="en-US"/>
        </w:rPr>
        <w:t>corticosteroids; SD, standard deviation; TNFα, tumor necrosis factor alpha; UC, ulcerative colitis.</w:t>
      </w:r>
    </w:p>
    <w:p w14:paraId="72D60FA0" w14:textId="01505E03" w:rsidR="008F0005" w:rsidRPr="00FE07BF" w:rsidRDefault="008F0005" w:rsidP="008F0005">
      <w:pPr>
        <w:pStyle w:val="NoSpacing"/>
        <w:rPr>
          <w:lang w:val="en-US"/>
        </w:rPr>
      </w:pPr>
      <w:proofErr w:type="spellStart"/>
      <w:r w:rsidRPr="007B1078">
        <w:rPr>
          <w:vertAlign w:val="superscript"/>
          <w:lang w:val="en-US"/>
        </w:rPr>
        <w:t>a</w:t>
      </w:r>
      <w:r w:rsidR="00AB3C64">
        <w:rPr>
          <w:lang w:val="en-US"/>
        </w:rPr>
        <w:t>Percentage</w:t>
      </w:r>
      <w:proofErr w:type="spellEnd"/>
      <w:r w:rsidRPr="007B1078">
        <w:rPr>
          <w:lang w:val="en-US"/>
        </w:rPr>
        <w:t xml:space="preserve"> calculated </w:t>
      </w:r>
      <w:r w:rsidR="00AB3C64">
        <w:rPr>
          <w:lang w:val="en-US"/>
        </w:rPr>
        <w:t>based on prior failure of</w:t>
      </w:r>
      <w:r w:rsidR="00AB3C64" w:rsidRPr="00AB3C64">
        <w:rPr>
          <w:szCs w:val="20"/>
          <w:lang w:val="en-US"/>
        </w:rPr>
        <w:t xml:space="preserve"> </w:t>
      </w:r>
      <w:r w:rsidR="00AB3C64" w:rsidRPr="007B1078">
        <w:rPr>
          <w:szCs w:val="20"/>
          <w:lang w:val="en-US"/>
        </w:rPr>
        <w:t>TNFα antagonist</w:t>
      </w:r>
      <w:r w:rsidR="00AF0E8F">
        <w:rPr>
          <w:lang w:val="en-US"/>
        </w:rPr>
        <w:t>: n=16 for vedolizumab and n=14 for placebo</w:t>
      </w:r>
      <w:r w:rsidRPr="007B1078">
        <w:rPr>
          <w:lang w:val="en-US"/>
        </w:rPr>
        <w:t>. The breakdown of the reasons for treatment failure was calculated using the number of patients with each of the treatment failures as the denominator.</w:t>
      </w:r>
      <w:bookmarkStart w:id="0" w:name="_GoBack"/>
      <w:bookmarkEnd w:id="0"/>
    </w:p>
    <w:sectPr w:rsidR="008F0005" w:rsidRPr="00FE07BF" w:rsidSect="008F0005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EEB767" w14:textId="77777777" w:rsidR="00EB56D0" w:rsidRDefault="00EB56D0" w:rsidP="00AE4133">
      <w:pPr>
        <w:spacing w:after="0" w:line="240" w:lineRule="auto"/>
      </w:pPr>
      <w:r>
        <w:separator/>
      </w:r>
    </w:p>
  </w:endnote>
  <w:endnote w:type="continuationSeparator" w:id="0">
    <w:p w14:paraId="6816B516" w14:textId="77777777" w:rsidR="00EB56D0" w:rsidRDefault="00EB56D0" w:rsidP="00AE41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altName w:val="Malgun Gothic Semilight"/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0CC3" w14:textId="63D913A8" w:rsidR="007B1078" w:rsidRPr="00FF6CD8" w:rsidRDefault="007B1078">
    <w:pPr>
      <w:pStyle w:val="Footer"/>
    </w:pPr>
    <w:r>
      <w:fldChar w:fldCharType="begin"/>
    </w:r>
    <w:r>
      <w:instrText xml:space="preserve"> PAGE   \* MERGEFORMAT </w:instrText>
    </w:r>
    <w:r>
      <w:fldChar w:fldCharType="separate"/>
    </w:r>
    <w:r w:rsidR="0053248F">
      <w:rPr>
        <w:noProof/>
      </w:rPr>
      <w:t>1</w:t>
    </w:r>
    <w:r>
      <w:rPr>
        <w:noProof/>
      </w:rPr>
      <w:fldChar w:fldCharType="end"/>
    </w:r>
    <w:r>
      <w:tab/>
    </w: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FE30027" w14:textId="77777777" w:rsidR="00EB56D0" w:rsidRDefault="00EB56D0" w:rsidP="00AE4133">
      <w:pPr>
        <w:spacing w:after="0" w:line="240" w:lineRule="auto"/>
      </w:pPr>
      <w:r>
        <w:separator/>
      </w:r>
    </w:p>
  </w:footnote>
  <w:footnote w:type="continuationSeparator" w:id="0">
    <w:p w14:paraId="78FA3753" w14:textId="77777777" w:rsidR="00EB56D0" w:rsidRDefault="00EB56D0" w:rsidP="00AE413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090867F" w14:textId="77777777" w:rsidR="007B1078" w:rsidRPr="00EF5EF9" w:rsidRDefault="007B1078" w:rsidP="008F0005">
    <w:pPr>
      <w:pStyle w:val="Header"/>
      <w:wordWrap w:val="0"/>
      <w:jc w:val="right"/>
      <w:rPr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085F84"/>
    <w:multiLevelType w:val="hybridMultilevel"/>
    <w:tmpl w:val="46F0BC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4E307F"/>
    <w:multiLevelType w:val="hybridMultilevel"/>
    <w:tmpl w:val="7ABE3E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546D6D"/>
    <w:multiLevelType w:val="hybridMultilevel"/>
    <w:tmpl w:val="1354F358"/>
    <w:lvl w:ilvl="0" w:tplc="CA0CA8C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56C0437"/>
    <w:multiLevelType w:val="hybridMultilevel"/>
    <w:tmpl w:val="D2F6DC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AD73FB"/>
    <w:multiLevelType w:val="hybridMultilevel"/>
    <w:tmpl w:val="577ED5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04726D"/>
    <w:multiLevelType w:val="hybridMultilevel"/>
    <w:tmpl w:val="3B6E3B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7D0F94"/>
    <w:multiLevelType w:val="hybridMultilevel"/>
    <w:tmpl w:val="AEFEBC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6A360C"/>
    <w:multiLevelType w:val="hybridMultilevel"/>
    <w:tmpl w:val="B14ADE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FF3F85"/>
    <w:multiLevelType w:val="hybridMultilevel"/>
    <w:tmpl w:val="938CDFB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F6A3CCA"/>
    <w:multiLevelType w:val="hybridMultilevel"/>
    <w:tmpl w:val="C62864F4"/>
    <w:lvl w:ilvl="0" w:tplc="3F32BCD2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6252332D"/>
    <w:multiLevelType w:val="hybridMultilevel"/>
    <w:tmpl w:val="F30214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3E510AB"/>
    <w:multiLevelType w:val="hybridMultilevel"/>
    <w:tmpl w:val="B734F1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42E06D0"/>
    <w:multiLevelType w:val="hybridMultilevel"/>
    <w:tmpl w:val="F928FD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ACB3EDB"/>
    <w:multiLevelType w:val="hybridMultilevel"/>
    <w:tmpl w:val="1F463A3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1AE7E55"/>
    <w:multiLevelType w:val="hybridMultilevel"/>
    <w:tmpl w:val="CCAA535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55A48E8"/>
    <w:multiLevelType w:val="hybridMultilevel"/>
    <w:tmpl w:val="787464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5"/>
  </w:num>
  <w:num w:numId="3">
    <w:abstractNumId w:val="15"/>
  </w:num>
  <w:num w:numId="4">
    <w:abstractNumId w:val="0"/>
  </w:num>
  <w:num w:numId="5">
    <w:abstractNumId w:val="14"/>
  </w:num>
  <w:num w:numId="6">
    <w:abstractNumId w:val="13"/>
  </w:num>
  <w:num w:numId="7">
    <w:abstractNumId w:val="4"/>
  </w:num>
  <w:num w:numId="8">
    <w:abstractNumId w:val="10"/>
  </w:num>
  <w:num w:numId="9">
    <w:abstractNumId w:val="11"/>
  </w:num>
  <w:num w:numId="10">
    <w:abstractNumId w:val="6"/>
  </w:num>
  <w:num w:numId="11">
    <w:abstractNumId w:val="1"/>
  </w:num>
  <w:num w:numId="12">
    <w:abstractNumId w:val="12"/>
  </w:num>
  <w:num w:numId="13">
    <w:abstractNumId w:val="3"/>
  </w:num>
  <w:num w:numId="14">
    <w:abstractNumId w:val="8"/>
  </w:num>
  <w:num w:numId="15">
    <w:abstractNumId w:val="2"/>
  </w:num>
  <w:num w:numId="1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0"/>
  <w:activeWritingStyle w:appName="MSWord" w:lang="en-GB" w:vendorID="64" w:dllVersion="131078" w:nlCheck="1" w:checkStyle="0"/>
  <w:activeWritingStyle w:appName="MSWord" w:lang="ja-JP" w:vendorID="64" w:dllVersion="131078" w:nlCheck="1" w:checkStyle="1"/>
  <w:activeWritingStyle w:appName="MSWord" w:lang="de-DE" w:vendorID="64" w:dllVersion="131078" w:nlCheck="1" w:checkStyle="0"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F0005"/>
    <w:rsid w:val="000069E6"/>
    <w:rsid w:val="000402E8"/>
    <w:rsid w:val="00043809"/>
    <w:rsid w:val="00050536"/>
    <w:rsid w:val="00051ED5"/>
    <w:rsid w:val="00061851"/>
    <w:rsid w:val="000667A8"/>
    <w:rsid w:val="00072AC9"/>
    <w:rsid w:val="000A3EA4"/>
    <w:rsid w:val="000A71CD"/>
    <w:rsid w:val="000B34C7"/>
    <w:rsid w:val="000B481A"/>
    <w:rsid w:val="000C6E67"/>
    <w:rsid w:val="00101954"/>
    <w:rsid w:val="00103E14"/>
    <w:rsid w:val="00104435"/>
    <w:rsid w:val="00110A38"/>
    <w:rsid w:val="00120366"/>
    <w:rsid w:val="00130048"/>
    <w:rsid w:val="001308C3"/>
    <w:rsid w:val="0013335C"/>
    <w:rsid w:val="00142619"/>
    <w:rsid w:val="00146AEA"/>
    <w:rsid w:val="00163D1D"/>
    <w:rsid w:val="00196476"/>
    <w:rsid w:val="001A48E4"/>
    <w:rsid w:val="001D2257"/>
    <w:rsid w:val="001E1077"/>
    <w:rsid w:val="001E4910"/>
    <w:rsid w:val="001F1D95"/>
    <w:rsid w:val="001F6A79"/>
    <w:rsid w:val="002042BA"/>
    <w:rsid w:val="002061EA"/>
    <w:rsid w:val="00206C08"/>
    <w:rsid w:val="00214841"/>
    <w:rsid w:val="00234F85"/>
    <w:rsid w:val="002363B6"/>
    <w:rsid w:val="002677BB"/>
    <w:rsid w:val="002729C9"/>
    <w:rsid w:val="002873A5"/>
    <w:rsid w:val="002A32F7"/>
    <w:rsid w:val="002B6959"/>
    <w:rsid w:val="002C7BF6"/>
    <w:rsid w:val="002D0781"/>
    <w:rsid w:val="002E0442"/>
    <w:rsid w:val="002F112C"/>
    <w:rsid w:val="002F7157"/>
    <w:rsid w:val="003052B3"/>
    <w:rsid w:val="00323677"/>
    <w:rsid w:val="00364B5A"/>
    <w:rsid w:val="00383C35"/>
    <w:rsid w:val="00385307"/>
    <w:rsid w:val="00391D38"/>
    <w:rsid w:val="00397423"/>
    <w:rsid w:val="003B4EEA"/>
    <w:rsid w:val="003C474D"/>
    <w:rsid w:val="003C4EF5"/>
    <w:rsid w:val="003C548D"/>
    <w:rsid w:val="003C7D95"/>
    <w:rsid w:val="003E4FD5"/>
    <w:rsid w:val="004049BE"/>
    <w:rsid w:val="0040558F"/>
    <w:rsid w:val="00414E21"/>
    <w:rsid w:val="004163D6"/>
    <w:rsid w:val="00433749"/>
    <w:rsid w:val="00435AF7"/>
    <w:rsid w:val="00453DF1"/>
    <w:rsid w:val="00466A9B"/>
    <w:rsid w:val="00466BC2"/>
    <w:rsid w:val="00472065"/>
    <w:rsid w:val="0049155C"/>
    <w:rsid w:val="00493FAD"/>
    <w:rsid w:val="004B0088"/>
    <w:rsid w:val="004D2B6C"/>
    <w:rsid w:val="004D797D"/>
    <w:rsid w:val="004E52D0"/>
    <w:rsid w:val="004E6684"/>
    <w:rsid w:val="004F2BBD"/>
    <w:rsid w:val="004F617C"/>
    <w:rsid w:val="004F6CBB"/>
    <w:rsid w:val="00503659"/>
    <w:rsid w:val="005208E2"/>
    <w:rsid w:val="005271DB"/>
    <w:rsid w:val="0053248F"/>
    <w:rsid w:val="00560065"/>
    <w:rsid w:val="0056067B"/>
    <w:rsid w:val="0058038A"/>
    <w:rsid w:val="005810A0"/>
    <w:rsid w:val="00581ACC"/>
    <w:rsid w:val="005968DE"/>
    <w:rsid w:val="00597674"/>
    <w:rsid w:val="005B0A2A"/>
    <w:rsid w:val="005B5352"/>
    <w:rsid w:val="005C1094"/>
    <w:rsid w:val="005E024B"/>
    <w:rsid w:val="005F465B"/>
    <w:rsid w:val="00612CE5"/>
    <w:rsid w:val="00622A1A"/>
    <w:rsid w:val="0062319F"/>
    <w:rsid w:val="006356D8"/>
    <w:rsid w:val="00655B98"/>
    <w:rsid w:val="00686BCF"/>
    <w:rsid w:val="006A35C8"/>
    <w:rsid w:val="006A6F67"/>
    <w:rsid w:val="006B73D2"/>
    <w:rsid w:val="006E750A"/>
    <w:rsid w:val="006E79B2"/>
    <w:rsid w:val="00700982"/>
    <w:rsid w:val="00701258"/>
    <w:rsid w:val="00707734"/>
    <w:rsid w:val="00712B7C"/>
    <w:rsid w:val="00716943"/>
    <w:rsid w:val="007228A3"/>
    <w:rsid w:val="00724B73"/>
    <w:rsid w:val="00732ABD"/>
    <w:rsid w:val="0073773E"/>
    <w:rsid w:val="0074786D"/>
    <w:rsid w:val="00753788"/>
    <w:rsid w:val="00761906"/>
    <w:rsid w:val="0078179C"/>
    <w:rsid w:val="007817EA"/>
    <w:rsid w:val="00784B8A"/>
    <w:rsid w:val="007904A6"/>
    <w:rsid w:val="00790D4C"/>
    <w:rsid w:val="00795CD7"/>
    <w:rsid w:val="007A1643"/>
    <w:rsid w:val="007A2EE4"/>
    <w:rsid w:val="007A4439"/>
    <w:rsid w:val="007B1078"/>
    <w:rsid w:val="007C3FBE"/>
    <w:rsid w:val="007E3A16"/>
    <w:rsid w:val="007E6408"/>
    <w:rsid w:val="007E6896"/>
    <w:rsid w:val="007F275E"/>
    <w:rsid w:val="00800AF6"/>
    <w:rsid w:val="008112BC"/>
    <w:rsid w:val="00812FE0"/>
    <w:rsid w:val="00813BF7"/>
    <w:rsid w:val="008279E0"/>
    <w:rsid w:val="00830CB9"/>
    <w:rsid w:val="00835BB4"/>
    <w:rsid w:val="008376EB"/>
    <w:rsid w:val="00841D42"/>
    <w:rsid w:val="0085678B"/>
    <w:rsid w:val="00885425"/>
    <w:rsid w:val="0088664C"/>
    <w:rsid w:val="00886C82"/>
    <w:rsid w:val="0089216B"/>
    <w:rsid w:val="008921EB"/>
    <w:rsid w:val="00897FB5"/>
    <w:rsid w:val="008A1600"/>
    <w:rsid w:val="008A1A3D"/>
    <w:rsid w:val="008B44E1"/>
    <w:rsid w:val="008D1D44"/>
    <w:rsid w:val="008D5CD5"/>
    <w:rsid w:val="008E2F1B"/>
    <w:rsid w:val="008E5A51"/>
    <w:rsid w:val="008E7F42"/>
    <w:rsid w:val="008F0005"/>
    <w:rsid w:val="008F4599"/>
    <w:rsid w:val="00900500"/>
    <w:rsid w:val="00912E66"/>
    <w:rsid w:val="00923974"/>
    <w:rsid w:val="009273E5"/>
    <w:rsid w:val="00945E93"/>
    <w:rsid w:val="00963360"/>
    <w:rsid w:val="009809D6"/>
    <w:rsid w:val="00997AEF"/>
    <w:rsid w:val="009C5723"/>
    <w:rsid w:val="009D0DF9"/>
    <w:rsid w:val="009D6B39"/>
    <w:rsid w:val="009E4042"/>
    <w:rsid w:val="009F0FEB"/>
    <w:rsid w:val="009F5864"/>
    <w:rsid w:val="009F6D2F"/>
    <w:rsid w:val="00A02502"/>
    <w:rsid w:val="00A1545F"/>
    <w:rsid w:val="00A20CA1"/>
    <w:rsid w:val="00A3658B"/>
    <w:rsid w:val="00A434A1"/>
    <w:rsid w:val="00A5104A"/>
    <w:rsid w:val="00A57137"/>
    <w:rsid w:val="00A61895"/>
    <w:rsid w:val="00A6371E"/>
    <w:rsid w:val="00A644B6"/>
    <w:rsid w:val="00A74B30"/>
    <w:rsid w:val="00A75A68"/>
    <w:rsid w:val="00A94AC5"/>
    <w:rsid w:val="00AB3C64"/>
    <w:rsid w:val="00AD431F"/>
    <w:rsid w:val="00AE4133"/>
    <w:rsid w:val="00AF0E8F"/>
    <w:rsid w:val="00B001AE"/>
    <w:rsid w:val="00B138A7"/>
    <w:rsid w:val="00B143CE"/>
    <w:rsid w:val="00B146DA"/>
    <w:rsid w:val="00B340F0"/>
    <w:rsid w:val="00B80476"/>
    <w:rsid w:val="00B80961"/>
    <w:rsid w:val="00B81257"/>
    <w:rsid w:val="00B9421B"/>
    <w:rsid w:val="00B97F70"/>
    <w:rsid w:val="00BB2959"/>
    <w:rsid w:val="00BC0B81"/>
    <w:rsid w:val="00BD1481"/>
    <w:rsid w:val="00BD6C0B"/>
    <w:rsid w:val="00C04F80"/>
    <w:rsid w:val="00C13435"/>
    <w:rsid w:val="00C47FC7"/>
    <w:rsid w:val="00C56932"/>
    <w:rsid w:val="00C64CDA"/>
    <w:rsid w:val="00C8490D"/>
    <w:rsid w:val="00C94403"/>
    <w:rsid w:val="00CD3485"/>
    <w:rsid w:val="00CF726C"/>
    <w:rsid w:val="00D106FF"/>
    <w:rsid w:val="00D34959"/>
    <w:rsid w:val="00D44D7E"/>
    <w:rsid w:val="00D456E0"/>
    <w:rsid w:val="00D50977"/>
    <w:rsid w:val="00D5652C"/>
    <w:rsid w:val="00D603BB"/>
    <w:rsid w:val="00D77528"/>
    <w:rsid w:val="00D82385"/>
    <w:rsid w:val="00D902C0"/>
    <w:rsid w:val="00DA00F0"/>
    <w:rsid w:val="00DC351F"/>
    <w:rsid w:val="00DE0033"/>
    <w:rsid w:val="00DF2E13"/>
    <w:rsid w:val="00DF2E18"/>
    <w:rsid w:val="00DF7B1C"/>
    <w:rsid w:val="00E06B92"/>
    <w:rsid w:val="00E202FD"/>
    <w:rsid w:val="00E42E15"/>
    <w:rsid w:val="00E63499"/>
    <w:rsid w:val="00E67808"/>
    <w:rsid w:val="00E94384"/>
    <w:rsid w:val="00EB56D0"/>
    <w:rsid w:val="00EB5C2C"/>
    <w:rsid w:val="00EC7708"/>
    <w:rsid w:val="00ED730B"/>
    <w:rsid w:val="00EE1CCA"/>
    <w:rsid w:val="00EF2B2B"/>
    <w:rsid w:val="00F07249"/>
    <w:rsid w:val="00F22442"/>
    <w:rsid w:val="00F260DB"/>
    <w:rsid w:val="00F36B10"/>
    <w:rsid w:val="00F47253"/>
    <w:rsid w:val="00F50EF6"/>
    <w:rsid w:val="00F527A6"/>
    <w:rsid w:val="00F55434"/>
    <w:rsid w:val="00F7701C"/>
    <w:rsid w:val="00F97C39"/>
    <w:rsid w:val="00FA6D49"/>
    <w:rsid w:val="00FB3977"/>
    <w:rsid w:val="00FB7191"/>
    <w:rsid w:val="00FC37C8"/>
    <w:rsid w:val="00FD520F"/>
    <w:rsid w:val="00FD797D"/>
    <w:rsid w:val="00FE07BF"/>
    <w:rsid w:val="00FE129C"/>
    <w:rsid w:val="00FE37C5"/>
    <w:rsid w:val="00FF0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783A2A7"/>
  <w15:docId w15:val="{1114C93D-A352-444C-A29C-A411B924D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0005"/>
    <w:pPr>
      <w:spacing w:line="360" w:lineRule="auto"/>
    </w:pPr>
    <w:rPr>
      <w:sz w:val="24"/>
      <w:lang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F0005"/>
    <w:pPr>
      <w:keepNext/>
      <w:keepLines/>
      <w:spacing w:before="240" w:after="240" w:line="480" w:lineRule="auto"/>
      <w:outlineLvl w:val="0"/>
    </w:pPr>
    <w:rPr>
      <w:rFonts w:eastAsiaTheme="majorEastAsia" w:cstheme="majorBidi"/>
      <w:b/>
      <w:caps/>
      <w:sz w:val="36"/>
      <w:szCs w:val="36"/>
      <w:lang w:val="en-US"/>
    </w:rPr>
  </w:style>
  <w:style w:type="paragraph" w:styleId="Heading2">
    <w:name w:val="heading 2"/>
    <w:basedOn w:val="Normal"/>
    <w:next w:val="Normal"/>
    <w:link w:val="Heading2Char"/>
    <w:autoRedefine/>
    <w:qFormat/>
    <w:rsid w:val="008F0005"/>
    <w:pPr>
      <w:keepNext/>
      <w:keepLines/>
      <w:spacing w:after="0" w:line="240" w:lineRule="auto"/>
      <w:outlineLvl w:val="1"/>
    </w:pPr>
    <w:rPr>
      <w:rFonts w:eastAsia="Times New Roman" w:cs="Times New Roman"/>
      <w:b/>
      <w:bCs/>
      <w:szCs w:val="24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F000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0005"/>
    <w:rPr>
      <w:rFonts w:eastAsiaTheme="majorEastAsia" w:cstheme="majorBidi"/>
      <w:b/>
      <w:caps/>
      <w:sz w:val="36"/>
      <w:szCs w:val="36"/>
      <w:lang w:val="en-US" w:eastAsia="en-US"/>
    </w:rPr>
  </w:style>
  <w:style w:type="character" w:customStyle="1" w:styleId="Heading2Char">
    <w:name w:val="Heading 2 Char"/>
    <w:basedOn w:val="DefaultParagraphFont"/>
    <w:link w:val="Heading2"/>
    <w:rsid w:val="008F0005"/>
    <w:rPr>
      <w:rFonts w:eastAsia="Times New Roman" w:cs="Times New Roman"/>
      <w:b/>
      <w:bCs/>
      <w:sz w:val="24"/>
      <w:szCs w:val="24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8F0005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en-US"/>
    </w:rPr>
  </w:style>
  <w:style w:type="paragraph" w:customStyle="1" w:styleId="Body1">
    <w:name w:val="Body 1"/>
    <w:rsid w:val="008F0005"/>
    <w:pPr>
      <w:spacing w:after="200" w:line="276" w:lineRule="auto"/>
      <w:outlineLvl w:val="0"/>
    </w:pPr>
    <w:rPr>
      <w:rFonts w:ascii="Arial" w:eastAsia="Arial Unicode MS" w:hAnsi="Arial" w:cs="Times New Roman"/>
      <w:color w:val="000000"/>
      <w:szCs w:val="20"/>
      <w:u w:color="000000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F00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00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0005"/>
    <w:rPr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0005"/>
    <w:rPr>
      <w:b/>
      <w:bCs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000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00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0005"/>
    <w:rPr>
      <w:rFonts w:ascii="Segoe UI" w:hAnsi="Segoe UI" w:cs="Segoe UI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F0005"/>
    <w:pPr>
      <w:tabs>
        <w:tab w:val="center" w:pos="4513"/>
        <w:tab w:val="right" w:pos="9026"/>
      </w:tabs>
      <w:spacing w:after="0"/>
    </w:pPr>
    <w:rPr>
      <w:rFonts w:ascii="Arial" w:eastAsia="Calibri" w:hAnsi="Arial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F0005"/>
    <w:rPr>
      <w:rFonts w:ascii="Arial" w:eastAsia="Calibri" w:hAnsi="Arial" w:cs="Times New Roman"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8F0005"/>
    <w:pPr>
      <w:spacing w:after="200" w:line="276" w:lineRule="auto"/>
      <w:ind w:left="720"/>
      <w:contextualSpacing/>
    </w:pPr>
    <w:rPr>
      <w:rFonts w:ascii="Arial" w:eastAsia="Calibri" w:hAnsi="Arial" w:cs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F00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0005"/>
    <w:rPr>
      <w:sz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8F000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F0005"/>
    <w:rPr>
      <w:rFonts w:ascii="Calibri" w:hAnsi="Calibri" w:cs="Calibri"/>
      <w:noProof/>
      <w:sz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8F000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F0005"/>
    <w:rPr>
      <w:rFonts w:ascii="Calibri" w:hAnsi="Calibri" w:cs="Calibri"/>
      <w:noProof/>
      <w:sz w:val="24"/>
      <w:lang w:val="en-US" w:eastAsia="en-US"/>
    </w:rPr>
  </w:style>
  <w:style w:type="paragraph" w:customStyle="1" w:styleId="DecimalAligned">
    <w:name w:val="Decimal Aligned"/>
    <w:basedOn w:val="Normal"/>
    <w:uiPriority w:val="40"/>
    <w:qFormat/>
    <w:rsid w:val="008F0005"/>
    <w:pPr>
      <w:tabs>
        <w:tab w:val="decimal" w:pos="360"/>
      </w:tabs>
      <w:spacing w:after="200" w:line="276" w:lineRule="auto"/>
    </w:pPr>
    <w:rPr>
      <w:rFonts w:cs="Times New Roman"/>
      <w:sz w:val="22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8F0005"/>
    <w:pPr>
      <w:spacing w:after="0" w:line="240" w:lineRule="auto"/>
    </w:pPr>
    <w:rPr>
      <w:rFonts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F0005"/>
    <w:rPr>
      <w:rFonts w:cs="Times New Roman"/>
      <w:sz w:val="20"/>
      <w:szCs w:val="20"/>
      <w:lang w:val="en-US" w:eastAsia="en-US"/>
    </w:rPr>
  </w:style>
  <w:style w:type="character" w:styleId="SubtleEmphasis">
    <w:name w:val="Subtle Emphasis"/>
    <w:basedOn w:val="DefaultParagraphFont"/>
    <w:uiPriority w:val="19"/>
    <w:qFormat/>
    <w:rsid w:val="008F0005"/>
    <w:rPr>
      <w:i/>
      <w:iCs/>
    </w:rPr>
  </w:style>
  <w:style w:type="table" w:styleId="LightShading-Accent1">
    <w:name w:val="Light Shading Accent 1"/>
    <w:basedOn w:val="TableNormal"/>
    <w:uiPriority w:val="60"/>
    <w:rsid w:val="008F0005"/>
    <w:pPr>
      <w:spacing w:after="0" w:line="240" w:lineRule="auto"/>
    </w:pPr>
    <w:rPr>
      <w:color w:val="2E74B5" w:themeColor="accent1" w:themeShade="BF"/>
      <w:lang w:val="en-US" w:eastAsia="en-US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TableGrid">
    <w:name w:val="Table Grid"/>
    <w:basedOn w:val="TableNormal"/>
    <w:uiPriority w:val="39"/>
    <w:rsid w:val="008F0005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aliases w:val="Footnotes"/>
    <w:uiPriority w:val="1"/>
    <w:qFormat/>
    <w:rsid w:val="008F0005"/>
    <w:pPr>
      <w:spacing w:after="0" w:line="240" w:lineRule="auto"/>
    </w:pPr>
    <w:rPr>
      <w:sz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8F0005"/>
    <w:rPr>
      <w:color w:val="0563C1" w:themeColor="hyperlink"/>
      <w:u w:val="single"/>
    </w:rPr>
  </w:style>
  <w:style w:type="character" w:customStyle="1" w:styleId="highlight2">
    <w:name w:val="highlight2"/>
    <w:basedOn w:val="DefaultParagraphFont"/>
    <w:rsid w:val="008F0005"/>
  </w:style>
  <w:style w:type="character" w:styleId="LineNumber">
    <w:name w:val="line number"/>
    <w:basedOn w:val="DefaultParagraphFont"/>
    <w:uiPriority w:val="99"/>
    <w:semiHidden/>
    <w:unhideWhenUsed/>
    <w:rsid w:val="008F0005"/>
  </w:style>
  <w:style w:type="character" w:customStyle="1" w:styleId="cit">
    <w:name w:val="cit"/>
    <w:basedOn w:val="DefaultParagraphFont"/>
    <w:rsid w:val="00072AC9"/>
  </w:style>
  <w:style w:type="character" w:customStyle="1" w:styleId="fm-vol-iss-date">
    <w:name w:val="fm-vol-iss-date"/>
    <w:basedOn w:val="DefaultParagraphFont"/>
    <w:rsid w:val="00072AC9"/>
  </w:style>
  <w:style w:type="character" w:customStyle="1" w:styleId="doi">
    <w:name w:val="doi"/>
    <w:basedOn w:val="DefaultParagraphFont"/>
    <w:rsid w:val="00072AC9"/>
  </w:style>
  <w:style w:type="paragraph" w:styleId="Revision">
    <w:name w:val="Revision"/>
    <w:hidden/>
    <w:uiPriority w:val="99"/>
    <w:semiHidden/>
    <w:rsid w:val="007A4439"/>
    <w:pPr>
      <w:spacing w:after="0" w:line="240" w:lineRule="auto"/>
    </w:pPr>
    <w:rPr>
      <w:sz w:val="24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812FE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9880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F8E37F-9852-4F68-941B-E308AEB570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8</Words>
  <Characters>1360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Ashfield Healthcare</Company>
  <LinksUpToDate>false</LinksUpToDate>
  <CharactersWithSpaces>1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son Sinclair</dc:creator>
  <cp:lastModifiedBy>AHC</cp:lastModifiedBy>
  <cp:revision>3</cp:revision>
  <dcterms:created xsi:type="dcterms:W3CDTF">2019-01-23T15:38:00Z</dcterms:created>
  <dcterms:modified xsi:type="dcterms:W3CDTF">2019-01-23T15:38:00Z</dcterms:modified>
</cp:coreProperties>
</file>